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Information 1 - Unraveling Regional Variability in Dengue Outbreaks in Brazil: leveraging the Moving Epidemics Method (MEM) and Climate Data to Optimize Vector Control Strategie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öppen Climate System of Brazil</w:t>
      </w:r>
    </w:p>
    <w:p w:rsidR="00000000" w:rsidDel="00000000" w:rsidP="00000000" w:rsidRDefault="00000000" w:rsidRPr="00000000" w14:paraId="00000004">
      <w:pPr>
        <w:widowControl w:val="0"/>
        <w:spacing w:line="240" w:lineRule="auto"/>
        <w:ind w:right="1475.6692913385832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-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of climate types and subtypes per municipalities </w:t>
      </w:r>
    </w:p>
    <w:tbl>
      <w:tblPr>
        <w:tblStyle w:val="Table1"/>
        <w:tblW w:w="9029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brevi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mat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municipalitie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op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thout dry sea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so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win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w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i-arid low altitude and latitu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fa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id subtrop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t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fb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mperate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wa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winter and hot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wb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winter and temperate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5</w:t>
            </w:r>
          </w:p>
        </w:tc>
      </w:tr>
    </w:tbl>
    <w:p w:rsidR="00000000" w:rsidDel="00000000" w:rsidP="00000000" w:rsidRDefault="00000000" w:rsidRPr="00000000" w14:paraId="0000002D">
      <w:pPr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widowControl w:val="0"/>
        <w:spacing w:line="240" w:lineRule="auto"/>
        <w:ind w:right="100.8661417322844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-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of climate types and subtypes per Health macro-region (HMR) </w:t>
      </w:r>
    </w:p>
    <w:tbl>
      <w:tblPr>
        <w:tblStyle w:val="Table2"/>
        <w:tblW w:w="9029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brevi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mat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HMR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op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thout dry sea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so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win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w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i-arid low altitude and latitu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fa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id subtrop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t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fb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mperate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wa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winter and hot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wb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winter and temperate sum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57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